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CA243" w14:textId="1F777692" w:rsidR="00BC2DDC" w:rsidRPr="00BC2DDC" w:rsidRDefault="00BC2DDC" w:rsidP="00BC2DDC">
      <w:pPr>
        <w:rPr>
          <w:b/>
          <w:bCs/>
        </w:rPr>
      </w:pPr>
      <w:r w:rsidRPr="00BC2DDC">
        <w:rPr>
          <w:b/>
          <w:bCs/>
        </w:rPr>
        <w:t xml:space="preserve">Table </w:t>
      </w:r>
      <w:r>
        <w:rPr>
          <w:b/>
          <w:bCs/>
        </w:rPr>
        <w:t>S3</w:t>
      </w:r>
      <w:r w:rsidRPr="00BC2DDC">
        <w:rPr>
          <w:b/>
          <w:bCs/>
        </w:rPr>
        <w:t xml:space="preserve">. Sequence for markers and /or primers linked to hypocotyl rot resistance in </w:t>
      </w:r>
      <w:r w:rsidRPr="00BC2DDC">
        <w:rPr>
          <w:b/>
          <w:bCs/>
          <w:i/>
        </w:rPr>
        <w:t xml:space="preserve">B. </w:t>
      </w:r>
      <w:proofErr w:type="spellStart"/>
      <w:r w:rsidRPr="00BC2DDC">
        <w:rPr>
          <w:b/>
          <w:bCs/>
          <w:i/>
        </w:rPr>
        <w:t>juncea</w:t>
      </w:r>
      <w:proofErr w:type="spellEnd"/>
      <w:r w:rsidRPr="00BC2DDC">
        <w:rPr>
          <w:b/>
          <w:bCs/>
        </w:rPr>
        <w:t>.</w:t>
      </w:r>
    </w:p>
    <w:p w14:paraId="7D99C9DD" w14:textId="77777777" w:rsidR="00BC2DDC" w:rsidRPr="00BC2DDC" w:rsidRDefault="00BC2DDC" w:rsidP="00BC2DDC">
      <w:pPr>
        <w:rPr>
          <w:b/>
          <w:bCs/>
        </w:rPr>
      </w:pPr>
    </w:p>
    <w:tbl>
      <w:tblPr>
        <w:tblStyle w:val="TableGrid"/>
        <w:tblW w:w="14513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701"/>
        <w:gridCol w:w="8787"/>
        <w:gridCol w:w="1417"/>
      </w:tblGrid>
      <w:tr w:rsidR="00BC2DDC" w:rsidRPr="00995A93" w14:paraId="3AB5955A" w14:textId="77777777" w:rsidTr="00906725">
        <w:trPr>
          <w:trHeight w:val="825"/>
        </w:trPr>
        <w:tc>
          <w:tcPr>
            <w:tcW w:w="1304" w:type="dxa"/>
            <w:tcBorders>
              <w:bottom w:val="single" w:sz="4" w:space="0" w:color="auto"/>
            </w:tcBorders>
          </w:tcPr>
          <w:p w14:paraId="0FE22836" w14:textId="77777777" w:rsidR="00BC2DDC" w:rsidRPr="00995A93" w:rsidRDefault="00BC2DDC" w:rsidP="00BC2DDC">
            <w:pPr>
              <w:rPr>
                <w:b/>
                <w:sz w:val="18"/>
                <w:szCs w:val="18"/>
              </w:rPr>
            </w:pPr>
            <w:r w:rsidRPr="00995A93">
              <w:rPr>
                <w:b/>
                <w:sz w:val="18"/>
                <w:szCs w:val="18"/>
              </w:rPr>
              <w:t>Resistance Loci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22D5C15" w14:textId="77777777" w:rsidR="00BC2DDC" w:rsidRPr="00995A93" w:rsidRDefault="00BC2DDC" w:rsidP="00BC2DDC">
            <w:pPr>
              <w:rPr>
                <w:b/>
                <w:sz w:val="18"/>
                <w:szCs w:val="18"/>
              </w:rPr>
            </w:pPr>
            <w:r w:rsidRPr="00995A93">
              <w:rPr>
                <w:b/>
                <w:sz w:val="18"/>
                <w:szCs w:val="18"/>
              </w:rPr>
              <w:t>Markers required</w:t>
            </w:r>
          </w:p>
        </w:tc>
        <w:tc>
          <w:tcPr>
            <w:tcW w:w="1701" w:type="dxa"/>
          </w:tcPr>
          <w:p w14:paraId="513281DF" w14:textId="77777777" w:rsidR="00BC2DDC" w:rsidRPr="00995A93" w:rsidRDefault="00BC2DDC" w:rsidP="00BC2DDC">
            <w:pPr>
              <w:rPr>
                <w:b/>
                <w:sz w:val="18"/>
                <w:szCs w:val="18"/>
              </w:rPr>
            </w:pPr>
            <w:r w:rsidRPr="00995A93">
              <w:rPr>
                <w:b/>
                <w:sz w:val="18"/>
                <w:szCs w:val="18"/>
              </w:rPr>
              <w:t>Marker or primer (Forward or Reverse)</w:t>
            </w:r>
          </w:p>
        </w:tc>
        <w:tc>
          <w:tcPr>
            <w:tcW w:w="8787" w:type="dxa"/>
            <w:tcBorders>
              <w:bottom w:val="single" w:sz="4" w:space="0" w:color="auto"/>
            </w:tcBorders>
          </w:tcPr>
          <w:p w14:paraId="19AD25C0" w14:textId="77777777" w:rsidR="00BC2DDC" w:rsidRPr="00995A93" w:rsidRDefault="00BC2DDC" w:rsidP="00BC2DDC">
            <w:pPr>
              <w:rPr>
                <w:b/>
                <w:sz w:val="18"/>
                <w:szCs w:val="18"/>
              </w:rPr>
            </w:pPr>
            <w:r w:rsidRPr="00995A93">
              <w:rPr>
                <w:b/>
                <w:sz w:val="18"/>
                <w:szCs w:val="18"/>
              </w:rPr>
              <w:t>Marker/ gene/ primer sequ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8DF325" w14:textId="77777777" w:rsidR="00BC2DDC" w:rsidRPr="00995A93" w:rsidRDefault="00BC2DDC" w:rsidP="00BC2DDC">
            <w:pPr>
              <w:rPr>
                <w:b/>
                <w:sz w:val="18"/>
                <w:szCs w:val="18"/>
              </w:rPr>
            </w:pPr>
            <w:r w:rsidRPr="00995A93">
              <w:rPr>
                <w:b/>
                <w:sz w:val="18"/>
                <w:szCs w:val="18"/>
              </w:rPr>
              <w:t>Reference</w:t>
            </w:r>
          </w:p>
        </w:tc>
      </w:tr>
      <w:tr w:rsidR="00BC2DDC" w:rsidRPr="00995A93" w14:paraId="4625AC03" w14:textId="77777777" w:rsidTr="00906725">
        <w:trPr>
          <w:trHeight w:val="4513"/>
        </w:trPr>
        <w:tc>
          <w:tcPr>
            <w:tcW w:w="1304" w:type="dxa"/>
            <w:tcBorders>
              <w:bottom w:val="nil"/>
              <w:right w:val="single" w:sz="4" w:space="0" w:color="auto"/>
            </w:tcBorders>
            <w:hideMark/>
          </w:tcPr>
          <w:p w14:paraId="632F7F66" w14:textId="77777777" w:rsidR="00BC2DDC" w:rsidRPr="00995A93" w:rsidRDefault="00BC2DDC" w:rsidP="00BC2DDC">
            <w:pPr>
              <w:rPr>
                <w:i/>
                <w:sz w:val="18"/>
                <w:szCs w:val="18"/>
              </w:rPr>
            </w:pPr>
            <w:r w:rsidRPr="00995A93">
              <w:rPr>
                <w:i/>
                <w:sz w:val="18"/>
                <w:szCs w:val="18"/>
              </w:rPr>
              <w:t>BjCHI1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</w:tcBorders>
            <w:hideMark/>
          </w:tcPr>
          <w:p w14:paraId="303766DD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Gene</w:t>
            </w:r>
          </w:p>
        </w:tc>
        <w:tc>
          <w:tcPr>
            <w:tcW w:w="1701" w:type="dxa"/>
            <w:hideMark/>
          </w:tcPr>
          <w:p w14:paraId="5871FAF5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Gene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hideMark/>
          </w:tcPr>
          <w:p w14:paraId="27B57E91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AACATGAAGACTTATCTCCTTCTCCTTCTCATCTTCTCACTTCTCTTATCATTTTCCTCCGGTGAGCAATGCGGTAGTCAATCCATACCCGAGGGAGCACTCTGCCCCAACGGTCTATGCTGCAGCGAGGCTGGATGGTGCGGCACCACCGAAGCTTACTGCGGGCATGGTTGTCAAAGCCAGTGCAATCCTGGTCCCTATCCTCCTCCTCCAACCCCGCAGTGTGGTCGTCAATCCATACCCGCGGGAGCCCTCTGCCCCAACGGTCTATGCTGTAGCGAGGCTGGATGGTGCGGCACCACCGAAGCTTACTGCGGGCATGGTTGCCAAAGCCAGTGCACTCCCATTCCCACTCCTCCTGCTCCCACTCCCACTCCTCCTACTCCCACTCCTCCTAGTCCTACCCCTCCTGGTCCCACTCCTCCTGGTCCCAGCGGGGATCTTTCTGGCATCATTTCAAGAGATCAGTTCTATAAAATGCTTAAGCACATGAACGACAATGATTGTCATGCTGTTGGTTTCTTCACTTACGACGCCTTCATCACCGCCGCTAAGTCTTTCCCAAGTTTCGGGAACACCGGAGACCTTGCCATGAGGAAGAAGGAGATAGCAGCCTTCTTCGGCCAGACTTCCCACGAAACCACCGGTGGGTGGTCGGGTGCACCCGATGGAGCAAATACATGGGGCTACTGTTACAAGGAAGAAATTGACAAAAGCGATCCCCACTGTGATAGCAACAACCTCGAGTGGCCATGCGCACCAGGCAAATTTTACTACGGACGAGGACCAATGATGCTGTCTTGGAACTATAATTACGGACCGTGCGGGAGAGACCTAGGACTCGAGTTACTCAAGAACCCAGATGTTGCGTCCAGCGACCCAGTGATAGCTTTCAAAACCGCCATTTGGTTCTGGATGACTCCTCAAGCTCCTAAACCCTCGTGCCACGACGTGATCACCGACCAGTGGGAGCCGTCGGCTGCCGACATTTCTGCCGGAAGGTTACCAGGTTATGGAGTGATTACCAATATCATCAACGGTGGATTAGAGTGTGCTGGTCGCGACGTCGCAAAGGTCCAAGATCGGATATCGTTTTATACAAGGTACTGTGGCATGTTTGGTGTTGATCCTGGAAGTAATATTGACTGTGACAATCAAAGGCCGTTTAATGAAGGTAGTAACGTTTTCTTGGATGCTGCAATTTAATAAGTACTGTTAATGAAGCTTTGTTGTATCCAAGCAATAAGAGAGTATCAAATTAAATTAAATAAAACTCCTTTTT</w:t>
            </w:r>
            <w:bookmarkStart w:id="0" w:name="_GoBack"/>
            <w:bookmarkEnd w:id="0"/>
            <w:r w:rsidRPr="00995A93">
              <w:rPr>
                <w:sz w:val="18"/>
                <w:szCs w:val="18"/>
              </w:rPr>
              <w:t>ATTAAGTAAAAAAAA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78C55A4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 xml:space="preserve">Zhao and </w:t>
            </w:r>
            <w:proofErr w:type="spellStart"/>
            <w:r w:rsidRPr="00995A93">
              <w:rPr>
                <w:sz w:val="18"/>
                <w:szCs w:val="18"/>
              </w:rPr>
              <w:t>Chye</w:t>
            </w:r>
            <w:proofErr w:type="spellEnd"/>
            <w:r w:rsidRPr="00995A93">
              <w:rPr>
                <w:sz w:val="18"/>
                <w:szCs w:val="18"/>
              </w:rPr>
              <w:t xml:space="preserve"> 1999</w:t>
            </w:r>
          </w:p>
        </w:tc>
      </w:tr>
      <w:tr w:rsidR="00BC2DDC" w:rsidRPr="00995A93" w14:paraId="7646925E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E44D4EB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1A90F71" w14:textId="77777777" w:rsidR="00BC2DDC" w:rsidRPr="00995A93" w:rsidRDefault="00BC2DDC" w:rsidP="00BC2D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DC2343F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Forward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B38B1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GGTGGATGGGCTACAGCACCAGA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C9AB60B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  <w:tr w:rsidR="00BC2DDC" w:rsidRPr="00995A93" w14:paraId="186131C1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C6A2034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E622EB3" w14:textId="77777777" w:rsidR="00BC2DDC" w:rsidRPr="00995A93" w:rsidRDefault="00BC2DDC" w:rsidP="00BC2D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7A671A0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Reverse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61F6D8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CCACGTCCACACTCC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4478FB8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  <w:tr w:rsidR="00BC2DDC" w:rsidRPr="00995A93" w14:paraId="1C4E71A8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3BE7D85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1DE2514D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PCR 1</w:t>
            </w:r>
          </w:p>
        </w:tc>
        <w:tc>
          <w:tcPr>
            <w:tcW w:w="1701" w:type="dxa"/>
            <w:hideMark/>
          </w:tcPr>
          <w:p w14:paraId="0E55C5BA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Forward (P1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F2061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CCTCCGGTGAGCAATG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CD9D85F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  <w:tr w:rsidR="00BC2DDC" w:rsidRPr="00995A93" w14:paraId="4BDE93E1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86AF5E7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A68576B" w14:textId="77777777" w:rsidR="00BC2DDC" w:rsidRPr="00995A93" w:rsidRDefault="00BC2DDC" w:rsidP="00BC2D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5FEE55B2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Reverse (P2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A85D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TTAGCGGCGGTGATGAAG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CCDBD2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  <w:tr w:rsidR="00BC2DDC" w:rsidRPr="00995A93" w14:paraId="7751AA90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4DBEB3E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73DC6E74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PCR 2</w:t>
            </w:r>
          </w:p>
        </w:tc>
        <w:tc>
          <w:tcPr>
            <w:tcW w:w="1701" w:type="dxa"/>
            <w:hideMark/>
          </w:tcPr>
          <w:p w14:paraId="6A865C8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Forward (P3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8F27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TCCTCCAACCCCGCAGTG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99AEBB7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  <w:tr w:rsidR="00BC2DDC" w:rsidRPr="00995A93" w14:paraId="0C6837F1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309436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56BD89A" w14:textId="77777777" w:rsidR="00BC2DDC" w:rsidRPr="00995A93" w:rsidRDefault="00BC2DDC" w:rsidP="00BC2D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5617464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Reverse P2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B2879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TTAGCGGCGGTGATGAAG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450C8572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  <w:tr w:rsidR="00BC2DDC" w:rsidRPr="00995A93" w14:paraId="54423757" w14:textId="77777777" w:rsidTr="00906725">
        <w:trPr>
          <w:trHeight w:val="588"/>
        </w:trPr>
        <w:tc>
          <w:tcPr>
            <w:tcW w:w="1304" w:type="dxa"/>
            <w:tcBorders>
              <w:top w:val="nil"/>
              <w:right w:val="single" w:sz="4" w:space="0" w:color="auto"/>
            </w:tcBorders>
            <w:hideMark/>
          </w:tcPr>
          <w:p w14:paraId="1536BDA5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016130B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RT-PCR</w:t>
            </w:r>
          </w:p>
        </w:tc>
        <w:tc>
          <w:tcPr>
            <w:tcW w:w="1701" w:type="dxa"/>
            <w:hideMark/>
          </w:tcPr>
          <w:p w14:paraId="19E57E5E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Reverse-transcription primer (P4)</w:t>
            </w:r>
          </w:p>
        </w:tc>
        <w:tc>
          <w:tcPr>
            <w:tcW w:w="8787" w:type="dxa"/>
            <w:tcBorders>
              <w:top w:val="single" w:sz="4" w:space="0" w:color="auto"/>
            </w:tcBorders>
            <w:hideMark/>
          </w:tcPr>
          <w:p w14:paraId="142D88E2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CCACTCGAGGTTGTTGC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31E90A70" w14:textId="77777777" w:rsidR="00BC2DDC" w:rsidRPr="00995A93" w:rsidRDefault="00BC2DDC" w:rsidP="00BC2DDC">
            <w:pPr>
              <w:rPr>
                <w:sz w:val="18"/>
                <w:szCs w:val="18"/>
              </w:rPr>
            </w:pPr>
            <w:r w:rsidRPr="00995A93">
              <w:rPr>
                <w:sz w:val="18"/>
                <w:szCs w:val="18"/>
              </w:rPr>
              <w:t> </w:t>
            </w:r>
          </w:p>
        </w:tc>
      </w:tr>
    </w:tbl>
    <w:p w14:paraId="071E0564" w14:textId="77777777" w:rsidR="00EF53B1" w:rsidRDefault="00EF53B1" w:rsidP="00995A93"/>
    <w:sectPr w:rsidR="00EF53B1" w:rsidSect="00BC2D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DC"/>
    <w:rsid w:val="00995A93"/>
    <w:rsid w:val="00B07F86"/>
    <w:rsid w:val="00BC2DDC"/>
    <w:rsid w:val="00EF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2D68"/>
  <w15:chartTrackingRefBased/>
  <w15:docId w15:val="{1F6BB341-9EDF-4D54-8113-5D82D963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D592F52398346873DC077EB15B49F" ma:contentTypeVersion="16" ma:contentTypeDescription="Create a new document." ma:contentTypeScope="" ma:versionID="929226fc5dca2192242ca2f9609be157">
  <xsd:schema xmlns:xsd="http://www.w3.org/2001/XMLSchema" xmlns:xs="http://www.w3.org/2001/XMLSchema" xmlns:p="http://schemas.microsoft.com/office/2006/metadata/properties" xmlns:ns1="http://schemas.microsoft.com/sharepoint/v3" xmlns:ns3="e7a64f3f-581c-42e6-9618-a6ce6184b73d" xmlns:ns4="2b9af4a8-9427-47bf-a548-e188bcee9002" targetNamespace="http://schemas.microsoft.com/office/2006/metadata/properties" ma:root="true" ma:fieldsID="3c7c586ac4dd1d09d60fd5dbfa11261c" ns1:_="" ns3:_="" ns4:_="">
    <xsd:import namespace="http://schemas.microsoft.com/sharepoint/v3"/>
    <xsd:import namespace="e7a64f3f-581c-42e6-9618-a6ce6184b73d"/>
    <xsd:import namespace="2b9af4a8-9427-47bf-a548-e188bcee90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64f3f-581c-42e6-9618-a6ce6184b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af4a8-9427-47bf-a548-e188bcee900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6FA078-6BC8-4922-835F-BBF7A1F9B6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168758-8B67-45FD-93FA-5A91AF690CA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1BCCFE69-04EE-4DA2-9B68-95E05DFA11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7a64f3f-581c-42e6-9618-a6ce6184b73d"/>
    <ds:schemaRef ds:uri="2b9af4a8-9427-47bf-a548-e188bcee9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eh Tirnaz</dc:creator>
  <cp:keywords/>
  <dc:description/>
  <cp:lastModifiedBy>Soodeh Tirnaz</cp:lastModifiedBy>
  <cp:revision>3</cp:revision>
  <dcterms:created xsi:type="dcterms:W3CDTF">2021-08-09T09:07:00Z</dcterms:created>
  <dcterms:modified xsi:type="dcterms:W3CDTF">2021-08-1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D592F52398346873DC077EB15B49F</vt:lpwstr>
  </property>
</Properties>
</file>